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BD984" w14:textId="4E693326" w:rsidR="00246FC6" w:rsidRPr="009E1C93" w:rsidRDefault="009E1C93" w:rsidP="009E1C93">
      <w:pPr>
        <w:adjustRightInd w:val="0"/>
        <w:snapToGrid w:val="0"/>
        <w:spacing w:line="480" w:lineRule="auto"/>
        <w:ind w:firstLine="0"/>
        <w:rPr>
          <w:rFonts w:cs="Times New Roman"/>
          <w:color w:val="000000" w:themeColor="text1"/>
          <w:szCs w:val="24"/>
        </w:rPr>
      </w:pPr>
      <w:r w:rsidRPr="009E1C93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bCs/>
          <w:color w:val="000000" w:themeColor="text1"/>
          <w:szCs w:val="24"/>
        </w:rPr>
        <w:t>S</w:t>
      </w:r>
      <w:r w:rsidRPr="009E1C93">
        <w:rPr>
          <w:rFonts w:cs="Times New Roman"/>
          <w:b/>
          <w:bCs/>
          <w:color w:val="000000" w:themeColor="text1"/>
          <w:szCs w:val="24"/>
        </w:rPr>
        <w:t xml:space="preserve">2. </w:t>
      </w:r>
      <w:r w:rsidRPr="009E1C93">
        <w:rPr>
          <w:rFonts w:cs="Times New Roman"/>
          <w:color w:val="000000" w:themeColor="text1"/>
          <w:szCs w:val="24"/>
        </w:rPr>
        <w:t>Correlations between insomnia-related bacterial genus and serum metabolites</w:t>
      </w:r>
    </w:p>
    <w:tbl>
      <w:tblPr>
        <w:tblW w:w="14165" w:type="dxa"/>
        <w:tblLook w:val="04A0" w:firstRow="1" w:lastRow="0" w:firstColumn="1" w:lastColumn="0" w:noHBand="0" w:noVBand="1"/>
      </w:tblPr>
      <w:tblGrid>
        <w:gridCol w:w="2029"/>
        <w:gridCol w:w="1949"/>
        <w:gridCol w:w="1257"/>
        <w:gridCol w:w="1134"/>
        <w:gridCol w:w="1030"/>
        <w:gridCol w:w="3303"/>
        <w:gridCol w:w="1275"/>
        <w:gridCol w:w="1276"/>
        <w:gridCol w:w="1030"/>
      </w:tblGrid>
      <w:tr w:rsidR="009E1C93" w:rsidRPr="009E1C93" w14:paraId="1F601695" w14:textId="77777777" w:rsidTr="00CC1244">
        <w:trPr>
          <w:trHeight w:val="402"/>
        </w:trPr>
        <w:tc>
          <w:tcPr>
            <w:tcW w:w="2029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7A5F" w14:textId="3E096137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Genus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79BB" w14:textId="137936A1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Metabolites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EF85D" w14:textId="00FEF61F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r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AE453" w14:textId="101430B1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60424" w14:textId="23607B00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number</w:t>
            </w:r>
          </w:p>
        </w:tc>
        <w:tc>
          <w:tcPr>
            <w:tcW w:w="3303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9B790" w14:textId="1A1C9A21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Metabolite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3EB06" w14:textId="1612208A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r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C2B9A" w14:textId="0217FD3E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BEC2" w14:textId="53120009" w:rsidR="009E1C93" w:rsidRPr="00CC1244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C1244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number</w:t>
            </w:r>
          </w:p>
        </w:tc>
      </w:tr>
      <w:tr w:rsidR="009E1C93" w:rsidRPr="009E1C93" w14:paraId="5CA97BE0" w14:textId="77777777" w:rsidTr="00CC1244">
        <w:trPr>
          <w:trHeight w:val="402"/>
        </w:trPr>
        <w:tc>
          <w:tcPr>
            <w:tcW w:w="2029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2094" w14:textId="1020F180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g_Clostridium</w:t>
            </w:r>
            <w:proofErr w:type="spellEnd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XI</w:t>
            </w:r>
          </w:p>
        </w:tc>
        <w:tc>
          <w:tcPr>
            <w:tcW w:w="1949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1AE6D" w14:textId="7B9B42A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Phenylethylamine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D4B37" w14:textId="61B7B01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75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B389F" w14:textId="6345575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494</w:t>
            </w:r>
          </w:p>
        </w:tc>
        <w:tc>
          <w:tcPr>
            <w:tcW w:w="950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1C15" w14:textId="4F04A7BE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3303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A0FE6" w14:textId="2FFE058F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1-Stearoyl-2-oleoyl-sn-glycerol 3-phosphocholine (SOPC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09BDC" w14:textId="7F93E2D4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5029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80E53" w14:textId="17F488DA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12527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A8A54" w14:textId="0935810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3</w:t>
            </w:r>
          </w:p>
        </w:tc>
      </w:tr>
      <w:tr w:rsidR="009E1C93" w:rsidRPr="009E1C93" w14:paraId="2208123E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22587" w14:textId="0BB3672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68E21" w14:textId="34D1346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4-Hexen-1-o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732A0" w14:textId="48FF4A5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73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DE52A" w14:textId="28FA034F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476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D4935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E64FF" w14:textId="1689BB2D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1,2-dioleoyl-sn-glycero-3-phosphatidylch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7650" w14:textId="3B26C576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5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88F36" w14:textId="091D48C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10647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AF4A4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 w:rsidR="009E1C93" w:rsidRPr="009E1C93" w14:paraId="7E37D3CA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0A61F" w14:textId="2A4E807D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1C5AF" w14:textId="4DB3F94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4-Guanidinobutyric aci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99CEB" w14:textId="76A0FBA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64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D51C" w14:textId="442AF99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47686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D8908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EED65" w14:textId="27D1DBB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Pantothen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60E57" w14:textId="66FD364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64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E07F" w14:textId="2040A3A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4754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12727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 w:rsidR="009E1C93" w:rsidRPr="009E1C93" w14:paraId="1239D893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D74E" w14:textId="25916F69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4ACF8" w14:textId="5EAB41B0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Larixinic</w:t>
            </w:r>
            <w:proofErr w:type="spellEnd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ci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C7392" w14:textId="0EF14F5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84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7AD6" w14:textId="2203C26E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35664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E73291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BC1D0" w14:textId="0404322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719EE" w14:textId="5CA5FF7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AC9B4" w14:textId="1713BA2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DD2D" w14:textId="274489C0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9E1C93" w:rsidRPr="009E1C93" w14:paraId="246F461E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62EFB" w14:textId="4BA2C899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53A23" w14:textId="0D6E274F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(-)-</w:t>
            </w: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Usnic</w:t>
            </w:r>
            <w:proofErr w:type="spellEnd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ci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1A38" w14:textId="0F56CA4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64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B774" w14:textId="5CD1380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35664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0A033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EB42B" w14:textId="175A52CD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C856" w14:textId="22750D1A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C68AD" w14:textId="13AC0C5F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8A217" w14:textId="6243CE1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9E1C93" w:rsidRPr="009E1C93" w14:paraId="158E1498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1A6D1" w14:textId="498E254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g_Fusicatenibact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896C" w14:textId="5377020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1-Methyladenos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EAD9" w14:textId="791E997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753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34EFD" w14:textId="424B0B3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07939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A16AD" w14:textId="5670FAC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4D1B9" w14:textId="043F65F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5.</w:t>
            </w:r>
            <w:proofErr w:type="gram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alpha.-</w:t>
            </w:r>
            <w:proofErr w:type="gramEnd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Androstan-17.beta.-ol-3-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8F1C" w14:textId="43B7FE8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9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4E409" w14:textId="571B0C8A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3309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D1651" w14:textId="41F5687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2</w:t>
            </w:r>
          </w:p>
        </w:tc>
      </w:tr>
      <w:tr w:rsidR="009E1C93" w:rsidRPr="009E1C93" w14:paraId="267CF66F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C5BE" w14:textId="76A7A19E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lastRenderedPageBreak/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6B82D" w14:textId="726E7566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N2-Acetyl-L-ornith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925B" w14:textId="54C1950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319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7837" w14:textId="00F1A0DE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07939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39093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E32E5" w14:textId="4B60585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trans-</w:t>
            </w: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Dehydroandrostero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265A" w14:textId="4ADE997D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99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31626" w14:textId="6CD5E60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28571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58646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 w:rsidR="009E1C93" w:rsidRPr="009E1C93" w14:paraId="742C1BEB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6D359" w14:textId="5AC2F6A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6BAB2" w14:textId="33356A9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Acetylcarnitin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535CD" w14:textId="75A0E71A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565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CBF7" w14:textId="6D25104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0114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6C268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CFD68" w14:textId="092BFA64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284B" w14:textId="40143B9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090D8" w14:textId="14DC6E6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1B93D" w14:textId="494A3C1E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9E1C93" w:rsidRPr="009E1C93" w14:paraId="652A99AD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80081" w14:textId="1FC8079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848A1" w14:textId="1930A35E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L-Cyst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71451" w14:textId="3CE8ED0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78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33A5F" w14:textId="0D54CEFD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0742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32B45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FF153" w14:textId="443C3CDD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CF46" w14:textId="1C0C5E3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18D44" w14:textId="71CDBBF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54591" w14:textId="0D91E410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9E1C93" w:rsidRPr="009E1C93" w14:paraId="46EC8B02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65F0F" w14:textId="28F2E17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g_Gemmig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9ACA" w14:textId="71FD6054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Altretam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41724" w14:textId="6EC4CB6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69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9F2A" w14:textId="4491697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44635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ED4FE" w14:textId="6F8DE2D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DD9BB" w14:textId="3E12329F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Chenodeoxychol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6C362" w14:textId="6232A24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37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6863" w14:textId="678BAEF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156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5303" w14:textId="2BAF40C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1</w:t>
            </w:r>
          </w:p>
        </w:tc>
      </w:tr>
      <w:tr w:rsidR="009E1C93" w:rsidRPr="009E1C93" w14:paraId="586924AC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D9B4C" w14:textId="525D7AE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BAF10" w14:textId="4547F8E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Pelletierin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EDC7" w14:textId="09B6AC6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56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B386" w14:textId="6718106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11314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8F96A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3A44" w14:textId="44A9E99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905C4" w14:textId="54A3550F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EF97C" w14:textId="2259F9C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5D640" w14:textId="7D8DD04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9E1C93" w:rsidRPr="009E1C93" w14:paraId="1BD9BCD3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C901" w14:textId="4FA354C4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g_Oscillibacter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C0222" w14:textId="08A8A35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Altretam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A92DD" w14:textId="0A70A2D9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91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11130" w14:textId="67B15FF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324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D1D4D" w14:textId="0BFF69DB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9FC06" w14:textId="10F37AF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L-Pyroglutam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3F22" w14:textId="799E21F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505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0C3BC" w14:textId="37184F7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043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1C89B" w14:textId="41829F3D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1</w:t>
            </w:r>
          </w:p>
        </w:tc>
      </w:tr>
      <w:tr w:rsidR="009E1C93" w:rsidRPr="009E1C93" w14:paraId="7B62AC89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DAE51" w14:textId="337F67E4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g__</w:t>
            </w: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Coprococcu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0DB9" w14:textId="4C86E90F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Citramalic</w:t>
            </w:r>
            <w:proofErr w:type="spellEnd"/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ci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6A2A" w14:textId="374CAB40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01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1C61E" w14:textId="5F802A4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27994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A464A" w14:textId="570B212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7531C" w14:textId="04894A6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Val-Me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24ED" w14:textId="3624E98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3744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6414" w14:textId="6C8BF62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4148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90DC9" w14:textId="373A492E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3</w:t>
            </w:r>
          </w:p>
        </w:tc>
      </w:tr>
      <w:tr w:rsidR="009E1C93" w:rsidRPr="009E1C93" w14:paraId="421C777B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1FFC7" w14:textId="3B21AA48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E4071" w14:textId="14B4C4C0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Altretam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365F" w14:textId="133741D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23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1B625" w14:textId="6EF0141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19842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5AF43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18710" w14:textId="08A0F361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Androsterone sulf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55F8" w14:textId="659B369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446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9C6CF" w14:textId="4CDD53F2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1381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CEA7B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</w:tr>
      <w:tr w:rsidR="009E1C93" w:rsidRPr="009E1C93" w14:paraId="62BF75F5" w14:textId="77777777" w:rsidTr="009E1C93">
        <w:trPr>
          <w:trHeight w:val="402"/>
        </w:trPr>
        <w:tc>
          <w:tcPr>
            <w:tcW w:w="2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7AD4" w14:textId="714E6973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0C5A" w14:textId="20FD066A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7C3C5" w14:textId="655C5795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E25B3" w14:textId="5BEC720C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024B" w14:textId="6869D439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9CEE9" w14:textId="67ADF0C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Nervo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AE6B" w14:textId="35E0BC3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412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F651" w14:textId="0F5422E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9E1C93">
              <w:rPr>
                <w:rFonts w:eastAsia="等线" w:cs="Times New Roman"/>
                <w:color w:val="000000" w:themeColor="text1"/>
                <w:kern w:val="0"/>
                <w:szCs w:val="24"/>
              </w:rPr>
              <w:t>0.0393</w:t>
            </w: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46B26" w14:textId="77777777" w:rsidR="009E1C93" w:rsidRPr="009E1C93" w:rsidRDefault="009E1C93" w:rsidP="009E1C93">
            <w:pPr>
              <w:widowControl/>
              <w:adjustRightInd w:val="0"/>
              <w:snapToGrid w:val="0"/>
              <w:spacing w:line="480" w:lineRule="auto"/>
              <w:ind w:firstLine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4625BCBA" w14:textId="77777777" w:rsidR="00CA043C" w:rsidRPr="009E1C93" w:rsidRDefault="00CA043C" w:rsidP="009E1C93">
      <w:pPr>
        <w:adjustRightInd w:val="0"/>
        <w:snapToGrid w:val="0"/>
        <w:spacing w:line="480" w:lineRule="auto"/>
        <w:ind w:firstLine="0"/>
        <w:rPr>
          <w:rFonts w:cs="Times New Roman"/>
          <w:color w:val="000000" w:themeColor="text1"/>
          <w:szCs w:val="24"/>
        </w:rPr>
      </w:pPr>
    </w:p>
    <w:sectPr w:rsidR="00CA043C" w:rsidRPr="009E1C93" w:rsidSect="00246FC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C6"/>
    <w:rsid w:val="00246FC6"/>
    <w:rsid w:val="00945C38"/>
    <w:rsid w:val="009E1C93"/>
    <w:rsid w:val="00CA043C"/>
    <w:rsid w:val="00C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D4EF"/>
  <w15:chartTrackingRefBased/>
  <w15:docId w15:val="{03345A1D-6CC1-40E2-81DA-3992CD7B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FC6"/>
    <w:pPr>
      <w:widowControl w:val="0"/>
      <w:spacing w:line="36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7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2</cp:revision>
  <dcterms:created xsi:type="dcterms:W3CDTF">2021-05-14T06:44:00Z</dcterms:created>
  <dcterms:modified xsi:type="dcterms:W3CDTF">2021-06-01T07:48:00Z</dcterms:modified>
</cp:coreProperties>
</file>